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B245C6" w14:textId="6560C65B" w:rsidR="00294132" w:rsidRDefault="004C11D7">
      <w:pPr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S4 Appendix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4C11D7" w:rsidRPr="004C11D7" w14:paraId="345B2D4E" w14:textId="77777777" w:rsidTr="004C11D7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1CDC" w14:textId="77777777" w:rsidR="004C11D7" w:rsidRPr="004C11D7" w:rsidRDefault="004C11D7" w:rsidP="004C11D7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游明朝" w:eastAsia="游明朝" w:hAnsi="游明朝" w:cs="MS PGothic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045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participant ID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8E82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age (y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285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F1A4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height (cm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F86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LS class</w:t>
            </w:r>
          </w:p>
        </w:tc>
      </w:tr>
      <w:tr w:rsidR="004C11D7" w:rsidRPr="004C11D7" w14:paraId="44DD4BDD" w14:textId="77777777" w:rsidTr="004C11D7">
        <w:trPr>
          <w:trHeight w:val="400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C62E" w14:textId="4DC9B1DE" w:rsidR="004C11D7" w:rsidRPr="004C11D7" w:rsidRDefault="00D84DF1" w:rsidP="00D84DF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Detailed characteristics of the participants in the external validation grou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991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D108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950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44DA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2CD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381A10F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49DA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37F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9DDA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A1E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821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D43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D35D9E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71CE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D90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EE2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6327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C145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390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1758D32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5DE4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C50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52D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B52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BCDA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08E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574AC75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92B7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631F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A0E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4A56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E79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364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338491D2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F3F1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4E67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A669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259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3F17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0D4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7929B61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F92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4710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238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EF0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1921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F7A0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66778EC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C404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405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399C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E71E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3ACB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AD0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2FFF8ED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5A0A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DAC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86B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06F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592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8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85A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6198333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92A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655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9AE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599D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BC5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588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7496B454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1A378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8E7F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EEF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AD24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9F0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699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7790151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E3D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7DF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16B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E535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06F6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7AE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2C791CF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680F3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DE9E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437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073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D04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CF5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73B88D9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A1FEE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B74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825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5CB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43CB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A0D9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647AECC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D6A26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EA6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7416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ABD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0288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F6DF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3C32DE0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B84A2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C26F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FC6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662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5C8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B03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D87B2A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033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1502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266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6B1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9FF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8656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65EE6E93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DA96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B99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B1E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D93A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4CD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C54C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0891298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4F478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44C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A3E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0EE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A143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6AEE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0795314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3678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6879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BBF5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05A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0B0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39F5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5E393454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0A573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DDC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138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F020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4A5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45D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65E3D94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5195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9D8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A95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61E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A96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7159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3392BE82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47FEA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C3A8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D428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07F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2B9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FA3F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416B52D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35167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69D8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3E5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E0C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F80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E8A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AF961D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11E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6D9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1D8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AE2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A2C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983F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1835B0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C5D22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D93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C49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919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ACB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9D9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1A9C0688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8F557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C88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096D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075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647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A683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393A9A48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3440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C7D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1EC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FAD0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CBF8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B7DE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56A7F8E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D83F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687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E57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E0B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9CF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419A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4525634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561D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EC8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7B9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812F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B0B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8594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400CAEF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EE2B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BDE8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5B7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4CA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8E0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ED48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4541F2EC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104B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735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7CE2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CA54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73D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E8BB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1A5DEB10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1179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874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96CD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1108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F8A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93B8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19FE00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F74B2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86C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C63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35B5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2E76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1E0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7712B7F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3752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C4A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A9F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2EE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D4D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36A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12DC0700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CFB5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1D2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C6F8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F92B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50C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90C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4FAB4C0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54346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297B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25A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D0F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3DE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1DF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2D9A5DF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12E7D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723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64C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D92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072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460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2279CD9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3F4B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019D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8B7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4FF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17FC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F99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10C6CF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6C2E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F56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6DD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D42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AA5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8A5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73A517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E455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7A24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5F0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46B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E83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B85D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2FFE962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4EDB8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865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3B1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6F4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61D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6DE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42DB551F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407B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93A1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93A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B36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5DA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74E8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1203AE01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D712E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F9A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825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9DA5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A0A0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09BB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69B1514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71802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CEA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5CDC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A8E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717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FFD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4C11D7" w:rsidRPr="004C11D7" w14:paraId="4D076E9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473A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5FA9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C87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6C4B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820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5A0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5F911E9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AE788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1213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793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B60A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354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836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0BF8F0D8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FAA0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7FB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D59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E59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7C4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0F3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5AB691D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C55B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907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310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4AE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7C8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233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1AA2F391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66F5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AB2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D58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83B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7D2D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FF69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E150350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6C1E3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914D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E4E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7FD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E94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4BC3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3FA126AD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E789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339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6B98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8B7E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F6E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A0D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6352CCE4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8FE5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DFDE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1C20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960F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B63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EEE2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36C3ADC3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43A8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80D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694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70EE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397A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8C1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61612B28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DEB28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24C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7294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949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D62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18C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7C246664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17A37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844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214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7B02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F448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2A6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443A4CB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8F45B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FB70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A9E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5E2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5EAB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0FF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35261507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B15A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869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025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56EA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870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2341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3FDD7AA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174E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D8C3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907D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0E6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779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3B4D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4C11D7" w:rsidRPr="004C11D7" w14:paraId="225C166A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7AE71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E0F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3561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F783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552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769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C1E1D33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4AEE2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EDC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0487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9785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88F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8B89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3BDA7048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E4A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8EB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386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A26E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0A7C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01D8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4FBA08E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4DA0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DA4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9A61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8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765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EF89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A4E6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4C11D7" w:rsidRPr="004C11D7" w14:paraId="0927D17E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4A824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32A3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78892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4E5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D187A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D4FD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4C11D7" w:rsidRPr="004C11D7" w14:paraId="1ECDA029" w14:textId="77777777" w:rsidTr="004C11D7">
        <w:trPr>
          <w:trHeight w:val="400"/>
        </w:trPr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C919C" w14:textId="77777777" w:rsidR="004C11D7" w:rsidRPr="004C11D7" w:rsidRDefault="004C11D7" w:rsidP="004C11D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E869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DCB5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006B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EDB97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1E14" w14:textId="77777777" w:rsidR="004C11D7" w:rsidRPr="004C11D7" w:rsidRDefault="004C11D7" w:rsidP="004C11D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4C11D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</w:tbl>
    <w:p w14:paraId="2A53C937" w14:textId="77777777" w:rsidR="004C11D7" w:rsidRPr="00294132" w:rsidRDefault="004C11D7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4C11D7" w:rsidRPr="00294132" w:rsidSect="0028351E">
      <w:pgSz w:w="11906" w:h="16838"/>
      <w:pgMar w:top="1077" w:right="1077" w:bottom="1077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ytjQ2MLOwNAEiIyUdpeDU4uLM/DyQAsNaAL+nBT0sAAAA"/>
  </w:docVars>
  <w:rsids>
    <w:rsidRoot w:val="003F1AAC"/>
    <w:rsid w:val="00142752"/>
    <w:rsid w:val="0028351E"/>
    <w:rsid w:val="00294132"/>
    <w:rsid w:val="00294A21"/>
    <w:rsid w:val="003C7DC4"/>
    <w:rsid w:val="003F1AAC"/>
    <w:rsid w:val="004C071C"/>
    <w:rsid w:val="004C11D7"/>
    <w:rsid w:val="008849CF"/>
    <w:rsid w:val="00A92B0F"/>
    <w:rsid w:val="00D84DF1"/>
    <w:rsid w:val="00DB67E7"/>
    <w:rsid w:val="00E25BA7"/>
    <w:rsid w:val="00FF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FF1307"/>
  <w15:chartTrackingRefBased/>
  <w15:docId w15:val="{3A4E31B9-15FD-427D-BDBC-D17D0BEC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AAC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qFormat/>
    <w:rsid w:val="00142752"/>
    <w:rPr>
      <w:rFonts w:eastAsia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Kushioka</dc:creator>
  <cp:keywords/>
  <dc:description/>
  <cp:lastModifiedBy>Oliver</cp:lastModifiedBy>
  <cp:revision>4</cp:revision>
  <dcterms:created xsi:type="dcterms:W3CDTF">2024-07-19T08:54:00Z</dcterms:created>
  <dcterms:modified xsi:type="dcterms:W3CDTF">2024-10-28T00:44:00Z</dcterms:modified>
</cp:coreProperties>
</file>